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3845" w14:textId="5A7AC2FA" w:rsidR="00342465" w:rsidRPr="00156FD0" w:rsidRDefault="00342465" w:rsidP="00342465">
      <w:pPr>
        <w:jc w:val="center"/>
        <w:rPr>
          <w:rFonts w:ascii="Times New Roman" w:hAnsi="Times New Roman" w:cs="Times New Roman"/>
          <w:b/>
          <w:bCs/>
        </w:rPr>
      </w:pPr>
      <w:bookmarkStart w:id="0" w:name="_Hlk76568515"/>
      <w:r w:rsidRPr="00156FD0">
        <w:rPr>
          <w:rFonts w:ascii="Times New Roman" w:hAnsi="Times New Roman" w:cs="Times New Roman"/>
          <w:b/>
          <w:bCs/>
        </w:rPr>
        <w:t>Additional File</w:t>
      </w:r>
      <w:r w:rsidR="00FE1BB9" w:rsidRPr="00156FD0">
        <w:rPr>
          <w:rFonts w:ascii="Times New Roman" w:hAnsi="Times New Roman" w:cs="Times New Roman"/>
          <w:b/>
          <w:bCs/>
        </w:rPr>
        <w:t xml:space="preserve"> 2</w:t>
      </w:r>
    </w:p>
    <w:bookmarkEnd w:id="0"/>
    <w:p w14:paraId="244ED88A" w14:textId="77777777" w:rsidR="00654D06" w:rsidRDefault="00C21AAC" w:rsidP="00C21AAC">
      <w:pPr>
        <w:rPr>
          <w:rFonts w:ascii="Times New Roman" w:hAnsi="Times New Roman" w:cs="Times New Roman"/>
          <w:b/>
          <w:bCs/>
        </w:rPr>
      </w:pPr>
      <w:r w:rsidRPr="00156FD0">
        <w:rPr>
          <w:rFonts w:ascii="Times New Roman" w:hAnsi="Times New Roman" w:cs="Times New Roman" w:hint="eastAsia"/>
          <w:b/>
          <w:bCs/>
        </w:rPr>
        <w:t>Additional</w:t>
      </w:r>
      <w:r w:rsidRPr="00156FD0">
        <w:rPr>
          <w:rFonts w:ascii="Times New Roman" w:hAnsi="Times New Roman" w:cs="Times New Roman"/>
          <w:b/>
          <w:bCs/>
        </w:rPr>
        <w:t xml:space="preserve"> </w:t>
      </w:r>
      <w:r w:rsidRPr="00156FD0">
        <w:rPr>
          <w:rFonts w:ascii="Times New Roman" w:hAnsi="Times New Roman" w:cs="Times New Roman" w:hint="eastAsia"/>
          <w:b/>
          <w:bCs/>
        </w:rPr>
        <w:t>tables</w:t>
      </w:r>
    </w:p>
    <w:p w14:paraId="22ECF41E" w14:textId="3B14B41F" w:rsidR="001C2E02" w:rsidRDefault="00654D06" w:rsidP="00C21A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5F9905EB" w14:textId="3C191B03" w:rsidR="00654D06" w:rsidRDefault="00654D06" w:rsidP="00C21AAC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S1. </w:t>
      </w:r>
      <w:r w:rsidRPr="00654D06">
        <w:rPr>
          <w:rFonts w:ascii="Times New Roman" w:eastAsia="等线" w:hAnsi="Times New Roman" w:cs="Times New Roman"/>
          <w:sz w:val="22"/>
          <w:szCs w:val="22"/>
        </w:rPr>
        <w:t>Baseline characteristics of participants with only two and at least three baPWV tests</w:t>
      </w:r>
    </w:p>
    <w:p w14:paraId="2A2E15DD" w14:textId="77777777" w:rsidR="006E7495" w:rsidRPr="00156FD0" w:rsidRDefault="006E7495" w:rsidP="00C21AAC">
      <w:pPr>
        <w:rPr>
          <w:rFonts w:ascii="Times New Roman" w:hAnsi="Times New Roman" w:cs="Times New Roman"/>
          <w:b/>
          <w:bCs/>
        </w:rPr>
      </w:pPr>
    </w:p>
    <w:p w14:paraId="35671FF1" w14:textId="4509759C" w:rsidR="00C21AAC" w:rsidRDefault="00654D06" w:rsidP="00C21AAC">
      <w:pPr>
        <w:rPr>
          <w:rFonts w:ascii="Times New Roman" w:eastAsia="等线" w:hAnsi="Times New Roman" w:cs="Times New Roman"/>
          <w:sz w:val="22"/>
          <w:szCs w:val="22"/>
        </w:rPr>
      </w:pP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>Table S2</w:t>
      </w:r>
      <w:r>
        <w:rPr>
          <w:rFonts w:ascii="Times New Roman" w:eastAsia="等线" w:hAnsi="Times New Roman" w:cs="Times New Roman"/>
          <w:b/>
          <w:bCs/>
          <w:sz w:val="22"/>
          <w:szCs w:val="22"/>
        </w:rPr>
        <w:t>.</w:t>
      </w: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 </w:t>
      </w:r>
      <w:r w:rsidRPr="00654D06">
        <w:rPr>
          <w:rFonts w:ascii="Times New Roman" w:eastAsia="等线" w:hAnsi="Times New Roman" w:cs="Times New Roman"/>
          <w:sz w:val="22"/>
          <w:szCs w:val="22"/>
        </w:rPr>
        <w:t>Baseline characteristics of participants with at least two baPWV tests (N= 12706)</w:t>
      </w:r>
    </w:p>
    <w:p w14:paraId="16F1AF9A" w14:textId="77777777" w:rsidR="006E7495" w:rsidRDefault="006E7495" w:rsidP="00C21AAC">
      <w:pPr>
        <w:rPr>
          <w:rFonts w:ascii="Times New Roman" w:eastAsia="等线" w:hAnsi="Times New Roman" w:cs="Times New Roman"/>
          <w:sz w:val="22"/>
          <w:szCs w:val="22"/>
        </w:rPr>
      </w:pPr>
    </w:p>
    <w:p w14:paraId="2449444C" w14:textId="50EA56D3" w:rsidR="00654D06" w:rsidRDefault="00654D06" w:rsidP="00C21AAC">
      <w:pPr>
        <w:rPr>
          <w:rFonts w:ascii="Times New Roman" w:eastAsia="等线" w:hAnsi="Times New Roman" w:cs="Times New Roman"/>
        </w:rPr>
      </w:pP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Table </w:t>
      </w:r>
      <w:r w:rsidRPr="00156FD0">
        <w:rPr>
          <w:rFonts w:ascii="Times New Roman" w:eastAsia="等线" w:hAnsi="Times New Roman" w:cs="Times New Roman" w:hint="eastAsia"/>
          <w:b/>
          <w:bCs/>
          <w:sz w:val="22"/>
          <w:szCs w:val="22"/>
        </w:rPr>
        <w:t>S</w:t>
      </w: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3 </w:t>
      </w:r>
      <w:r w:rsidRPr="00654D06">
        <w:rPr>
          <w:rFonts w:ascii="Times New Roman" w:eastAsia="等线" w:hAnsi="Times New Roman" w:cs="Times New Roman"/>
          <w:sz w:val="22"/>
          <w:szCs w:val="22"/>
        </w:rPr>
        <w:t xml:space="preserve">Association of TyG index with baPWV in </w:t>
      </w:r>
      <w:r w:rsidRPr="00654D06">
        <w:rPr>
          <w:rFonts w:ascii="Times New Roman" w:eastAsia="等线" w:hAnsi="Times New Roman" w:cs="Times New Roman" w:hint="eastAsia"/>
          <w:sz w:val="22"/>
          <w:szCs w:val="22"/>
        </w:rPr>
        <w:t>participants</w:t>
      </w:r>
      <w:r w:rsidRPr="00654D06">
        <w:rPr>
          <w:rFonts w:ascii="Times New Roman" w:eastAsia="等线" w:hAnsi="Times New Roman" w:cs="Times New Roman"/>
          <w:sz w:val="22"/>
          <w:szCs w:val="22"/>
        </w:rPr>
        <w:t xml:space="preserve"> </w:t>
      </w:r>
      <w:r w:rsidRPr="00654D06">
        <w:rPr>
          <w:rFonts w:ascii="Times New Roman" w:eastAsia="等线" w:hAnsi="Times New Roman" w:cs="Times New Roman" w:hint="eastAsia"/>
          <w:sz w:val="22"/>
          <w:szCs w:val="22"/>
        </w:rPr>
        <w:t>with</w:t>
      </w:r>
      <w:r w:rsidRPr="00654D06">
        <w:rPr>
          <w:rFonts w:ascii="Times New Roman" w:eastAsia="等线" w:hAnsi="Times New Roman" w:cs="Times New Roman"/>
          <w:sz w:val="22"/>
          <w:szCs w:val="22"/>
        </w:rPr>
        <w:t xml:space="preserve"> at least two </w:t>
      </w:r>
      <w:r w:rsidRPr="00654D06">
        <w:rPr>
          <w:rFonts w:ascii="Times New Roman" w:eastAsia="等线" w:hAnsi="Times New Roman" w:cs="Times New Roman" w:hint="eastAsia"/>
          <w:sz w:val="22"/>
          <w:szCs w:val="22"/>
        </w:rPr>
        <w:t>ba</w:t>
      </w:r>
      <w:r w:rsidRPr="00654D06">
        <w:rPr>
          <w:rFonts w:ascii="Times New Roman" w:eastAsia="等线" w:hAnsi="Times New Roman" w:cs="Times New Roman"/>
          <w:sz w:val="22"/>
          <w:szCs w:val="22"/>
        </w:rPr>
        <w:t>PWV tests (</w:t>
      </w:r>
      <w:r w:rsidRPr="00654D06">
        <w:rPr>
          <w:rFonts w:ascii="Times New Roman" w:eastAsia="等线" w:hAnsi="Times New Roman" w:cs="Times New Roman" w:hint="eastAsia"/>
        </w:rPr>
        <w:t>N</w:t>
      </w:r>
      <w:r w:rsidRPr="00654D06">
        <w:rPr>
          <w:rFonts w:ascii="Times New Roman" w:eastAsia="等线" w:hAnsi="Times New Roman" w:cs="Times New Roman"/>
        </w:rPr>
        <w:t>=12706)</w:t>
      </w:r>
    </w:p>
    <w:p w14:paraId="4911B91D" w14:textId="77777777" w:rsidR="006E7495" w:rsidRDefault="006E7495" w:rsidP="00C21AAC">
      <w:pPr>
        <w:rPr>
          <w:rFonts w:ascii="Times New Roman" w:hAnsi="Times New Roman" w:cs="Times New Roman"/>
          <w:b/>
          <w:bCs/>
        </w:rPr>
      </w:pPr>
    </w:p>
    <w:p w14:paraId="3A208002" w14:textId="455E3714" w:rsidR="00654D06" w:rsidRDefault="00654D06">
      <w:pPr>
        <w:rPr>
          <w:rFonts w:ascii="Times New Roman" w:hAnsi="Times New Roman" w:cs="Times New Roman"/>
          <w:b/>
          <w:bCs/>
        </w:rPr>
      </w:pP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Table </w:t>
      </w:r>
      <w:r w:rsidRPr="00156FD0">
        <w:rPr>
          <w:rFonts w:ascii="Times New Roman" w:eastAsia="等线" w:hAnsi="Times New Roman" w:cs="Times New Roman" w:hint="eastAsia"/>
          <w:b/>
          <w:bCs/>
          <w:sz w:val="22"/>
          <w:szCs w:val="22"/>
        </w:rPr>
        <w:t>S</w:t>
      </w:r>
      <w:r w:rsidRPr="00156FD0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4 </w:t>
      </w:r>
      <w:r w:rsidRPr="00654D06">
        <w:rPr>
          <w:rFonts w:ascii="Times New Roman" w:eastAsia="等线" w:hAnsi="Times New Roman" w:cs="Times New Roman"/>
        </w:rPr>
        <w:t>Association of TyG index with arterial stiffness in participants with at least two baPWV tes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3686"/>
        <w:gridCol w:w="4394"/>
        <w:gridCol w:w="4678"/>
      </w:tblGrid>
      <w:tr w:rsidR="00BD2491" w:rsidRPr="00156FD0" w14:paraId="3C036548" w14:textId="77777777" w:rsidTr="00BD2491">
        <w:trPr>
          <w:trHeight w:val="280"/>
          <w:jc w:val="center"/>
        </w:trPr>
        <w:tc>
          <w:tcPr>
            <w:tcW w:w="12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D9F" w14:textId="5F83F01C" w:rsidR="001C2E02" w:rsidRPr="00156FD0" w:rsidRDefault="001C2E02" w:rsidP="001C2E02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S1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seline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characteristics of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articipants with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only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45418A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two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nd </w:t>
            </w:r>
            <w:r w:rsidR="0045418A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t least three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baPWV tests</w:t>
            </w:r>
          </w:p>
        </w:tc>
      </w:tr>
      <w:tr w:rsidR="00BD2491" w:rsidRPr="00156FD0" w14:paraId="223097CB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5332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8F69" w14:textId="0C956F99" w:rsidR="001C2E02" w:rsidRPr="00156FD0" w:rsidRDefault="00BD2491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Participants with only two baPWV tests</w:t>
            </w:r>
            <w:r w:rsidR="007103F3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7103F3"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="007103F3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N=6678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9EB7" w14:textId="5B897C42" w:rsidR="001C2E02" w:rsidRPr="00156FD0" w:rsidRDefault="00BD2491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Participants with at least three baPWV tests</w:t>
            </w:r>
            <w:r w:rsidR="007103F3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N=6028)</w:t>
            </w:r>
          </w:p>
        </w:tc>
      </w:tr>
      <w:tr w:rsidR="00BD2491" w:rsidRPr="00156FD0" w14:paraId="6A7F7889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FAE6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D37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7.3±13.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1A4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7.0±12.3</w:t>
            </w:r>
          </w:p>
        </w:tc>
      </w:tr>
      <w:tr w:rsidR="00BD2491" w:rsidRPr="00156FD0" w14:paraId="43205F64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88E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Sex, ma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1EF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738 (70.9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934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181 (52.8)</w:t>
            </w:r>
          </w:p>
        </w:tc>
      </w:tr>
      <w:tr w:rsidR="00BD2491" w:rsidRPr="00156FD0" w14:paraId="0280C473" w14:textId="77777777" w:rsidTr="00BD2491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E74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Active physical activity, n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ACA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29 (21.4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846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036 (17.2)</w:t>
            </w:r>
          </w:p>
        </w:tc>
      </w:tr>
      <w:tr w:rsidR="00BD2491" w:rsidRPr="00156FD0" w14:paraId="4704A33A" w14:textId="77777777" w:rsidTr="00BD2491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A0A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Current smoker, n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632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468 (37.0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E5C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612 (26.7)</w:t>
            </w:r>
          </w:p>
        </w:tc>
      </w:tr>
      <w:tr w:rsidR="00BD2491" w:rsidRPr="00156FD0" w14:paraId="782F478C" w14:textId="77777777" w:rsidTr="00BD2491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FD0" w14:textId="7529AEC2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urrent alcohol </w:t>
            </w:r>
            <w:r w:rsidR="007E39F9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use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CEF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074 (16.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3CE0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287 (21.4)</w:t>
            </w:r>
          </w:p>
        </w:tc>
      </w:tr>
      <w:tr w:rsidR="00BD2491" w:rsidRPr="00156FD0" w14:paraId="7F01A422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E89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MI, kg/m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E2B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4.9±3.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DA3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4.7±3.4</w:t>
            </w:r>
          </w:p>
        </w:tc>
      </w:tr>
      <w:tr w:rsidR="00BD2491" w:rsidRPr="00156FD0" w14:paraId="1741B6AC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818" w14:textId="2F94ACD8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Waist circumfere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nce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, c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8B6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6 (80-92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208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4 (77-90)</w:t>
            </w:r>
          </w:p>
        </w:tc>
      </w:tr>
      <w:tr w:rsidR="00BD2491" w:rsidRPr="00156FD0" w14:paraId="26408244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F30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FBG, mmol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1F3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2 (4.8-5.8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521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1 (4.8-5.6)</w:t>
            </w:r>
          </w:p>
        </w:tc>
      </w:tr>
      <w:tr w:rsidR="00BD2491" w:rsidRPr="00156FD0" w14:paraId="1199F4D3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4ED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SBP, mmH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0BD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30.0 (119.3-140.0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F27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23.3 (111.0-138.0)</w:t>
            </w:r>
          </w:p>
        </w:tc>
      </w:tr>
      <w:tr w:rsidR="00BD2491" w:rsidRPr="00156FD0" w14:paraId="30A07BA1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0B55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DBP, mmH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D10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0.7 (75.0-90.0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8D7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0.0 (72.3-90.0)</w:t>
            </w:r>
          </w:p>
        </w:tc>
      </w:tr>
      <w:tr w:rsidR="00BD2491" w:rsidRPr="00156FD0" w14:paraId="64BE068D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9C25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MAP, mmH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3F2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6.7 (90.0-105.7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712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4.9 (86.7-103.3)</w:t>
            </w:r>
          </w:p>
        </w:tc>
      </w:tr>
      <w:tr w:rsidR="00BD2491" w:rsidRPr="00156FD0" w14:paraId="40271AD5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755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TC, mmol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83C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.9 (4.3-5.6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644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.9 (4.3-5.5)</w:t>
            </w:r>
          </w:p>
        </w:tc>
      </w:tr>
      <w:tr w:rsidR="00BD2491" w:rsidRPr="00156FD0" w14:paraId="638260A6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5D6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TG, mmol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F05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3 (0.9-2.0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935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2 (0.8-1.9)</w:t>
            </w:r>
          </w:p>
        </w:tc>
      </w:tr>
      <w:tr w:rsidR="00BD2491" w:rsidRPr="00156FD0" w14:paraId="53CB46D7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DD0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DL, mmol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918F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4 (1.2-1.6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8E2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5 (1.2-1.8)</w:t>
            </w:r>
          </w:p>
        </w:tc>
      </w:tr>
      <w:tr w:rsidR="00BD2491" w:rsidRPr="00156FD0" w14:paraId="3F1DC4D7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D8C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LDL, mmol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CB9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7 (2.2-3.2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F61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5 (2.0-3.0)</w:t>
            </w:r>
          </w:p>
        </w:tc>
      </w:tr>
      <w:tr w:rsidR="00BD2491" w:rsidRPr="00156FD0" w14:paraId="62237C88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3575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TyG ind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309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.7±0.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216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.6±0.7</w:t>
            </w:r>
          </w:p>
        </w:tc>
      </w:tr>
      <w:tr w:rsidR="00BD2491" w:rsidRPr="00156FD0" w14:paraId="41395A5B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65BF" w14:textId="2F5B4CF2" w:rsidR="001C2E02" w:rsidRPr="00156FD0" w:rsidRDefault="00380D01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="001C2E0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s</w:t>
            </w:r>
            <w:proofErr w:type="spellEnd"/>
            <w:r w:rsidR="00C50CF0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r w:rsidR="001C2E0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8ED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0±4.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59D7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0±3.6</w:t>
            </w:r>
          </w:p>
        </w:tc>
      </w:tr>
      <w:tr w:rsidR="00BD2491" w:rsidRPr="00156FD0" w14:paraId="264F6247" w14:textId="77777777" w:rsidTr="00BD2491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950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aPWV, cm/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D41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88.3±332.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C42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33.1±312.5</w:t>
            </w:r>
          </w:p>
        </w:tc>
      </w:tr>
      <w:tr w:rsidR="00BD2491" w:rsidRPr="00156FD0" w14:paraId="007834CB" w14:textId="77777777" w:rsidTr="00CE45CD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12D6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Diabetes, n (%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BCD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10 (7.6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C11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34 (5.5)</w:t>
            </w:r>
          </w:p>
        </w:tc>
      </w:tr>
      <w:tr w:rsidR="00BD2491" w:rsidRPr="00156FD0" w14:paraId="780D1CCD" w14:textId="77777777" w:rsidTr="00CE45CD">
        <w:trPr>
          <w:trHeight w:val="28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F058" w14:textId="77777777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ypertension, n (%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13F8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504 (37.5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F8AF" w14:textId="77777777" w:rsidR="001C2E02" w:rsidRPr="00156FD0" w:rsidRDefault="001C2E02" w:rsidP="001C2E0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120 (35.2)</w:t>
            </w:r>
          </w:p>
        </w:tc>
      </w:tr>
      <w:tr w:rsidR="00BD2491" w:rsidRPr="00156FD0" w14:paraId="66BC211D" w14:textId="77777777" w:rsidTr="00CE45CD">
        <w:trPr>
          <w:trHeight w:val="1550"/>
          <w:jc w:val="center"/>
        </w:trPr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CD8C" w14:textId="4470C82B" w:rsidR="001C2E02" w:rsidRPr="00156FD0" w:rsidRDefault="001C2E02" w:rsidP="001C2E0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Note:</w:t>
            </w:r>
            <w:r w:rsidR="0002796C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BMI, body mass index; FBG, fasting blood glucose; SBP, systolic blood pressure; DBP, diastolic blood pressure; MAP, mean arterial blood pressure; TC, total cholesterol; TG, fast triglyceride; HDL, high-density lipoprotein; LDL, low-density lipoprotein; TyG index, triglyceride–glucose index; </w:t>
            </w:r>
            <w:proofErr w:type="spellStart"/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s</w:t>
            </w:r>
            <w:proofErr w:type="spellEnd"/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-CRP, high-sensitivity C-reactive protein; baPWV, brachial-ankle pulse wave velocity; </w:t>
            </w:r>
          </w:p>
        </w:tc>
      </w:tr>
    </w:tbl>
    <w:p w14:paraId="66BC499F" w14:textId="10BED683" w:rsidR="00654D06" w:rsidRDefault="00654D06" w:rsidP="00342465">
      <w:pPr>
        <w:jc w:val="center"/>
        <w:rPr>
          <w:rFonts w:ascii="Times New Roman" w:hAnsi="Times New Roman" w:cs="Times New Roman"/>
          <w:b/>
          <w:bCs/>
        </w:rPr>
      </w:pPr>
    </w:p>
    <w:p w14:paraId="0438250D" w14:textId="77777777" w:rsidR="00654D06" w:rsidRDefault="00654D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3251"/>
        <w:gridCol w:w="2042"/>
        <w:gridCol w:w="2042"/>
        <w:gridCol w:w="2042"/>
        <w:gridCol w:w="2042"/>
        <w:gridCol w:w="1481"/>
      </w:tblGrid>
      <w:tr w:rsidR="00BD2491" w:rsidRPr="00156FD0" w14:paraId="5BC5AA07" w14:textId="77777777" w:rsidTr="00CA2BA2">
        <w:trPr>
          <w:trHeight w:val="280"/>
          <w:jc w:val="center"/>
        </w:trPr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9CEB" w14:textId="16502B70" w:rsidR="0067220A" w:rsidRPr="00156FD0" w:rsidRDefault="0067220A" w:rsidP="0067220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lastRenderedPageBreak/>
              <w:t>Table S</w:t>
            </w:r>
            <w:r w:rsidR="000F69D1"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</w:t>
            </w: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Baseline characteristics of participants with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at least two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baPWV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tests (N= 12706)</w:t>
            </w:r>
          </w:p>
        </w:tc>
      </w:tr>
      <w:tr w:rsidR="00BD2491" w:rsidRPr="00156FD0" w14:paraId="4CCD2352" w14:textId="77777777" w:rsidTr="00CE45CD">
        <w:trPr>
          <w:trHeight w:val="280"/>
          <w:jc w:val="center"/>
        </w:trPr>
        <w:tc>
          <w:tcPr>
            <w:tcW w:w="3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8B365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8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164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Quartiles of TyG index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DE9BF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for trend</w:t>
            </w:r>
          </w:p>
        </w:tc>
      </w:tr>
      <w:tr w:rsidR="00BD2491" w:rsidRPr="00156FD0" w14:paraId="50E5342C" w14:textId="77777777" w:rsidTr="00CE45CD">
        <w:trPr>
          <w:trHeight w:val="280"/>
          <w:jc w:val="center"/>
        </w:trPr>
        <w:tc>
          <w:tcPr>
            <w:tcW w:w="32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0DFF2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3AF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1(5.88-8.14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709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2(8.14-8.56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6702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3(8.56-9.06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B83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4(9.06-13.17)</w:t>
            </w: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B76B0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BD2491" w:rsidRPr="00156FD0" w14:paraId="07F00C0C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E1B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ge, years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76C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4.2±12.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BB1F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7.3±13.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26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8.9±13.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D88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8.4±12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B0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514D0723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F9E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ale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04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42 (45.4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590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932 (60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6C5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188 (68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0754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357 (74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D9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D6EEE4F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ACA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ctive physical activity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F4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49 (17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F3F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88 (18.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172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662 (20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3DD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666 (21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031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729FE78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096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urrent smoker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13B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31 (23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F4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74 (30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00E2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097 (34.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C3F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278 (40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672C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5682B230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243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Current alcohol use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E7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12 (13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EC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56 (17.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8A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640 (20.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15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53 (23.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E34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54F250AB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F59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MI, kg/m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2 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976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3.1±3.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EB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4.4±3.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44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5.3±3.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6DA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6.3±3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F94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A7BCDA1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C48" w14:textId="75B7B940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Waist circumfere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nce, c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00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0 (73-8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FB6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4 (78-9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3A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7 (81-9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8BC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0 (84-9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9F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020C0BC3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737A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FBG, mmol/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EEEE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.9 (4.6-5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19C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1 (4.8-5.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CA6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3 (4.9-5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104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6 (5.1-6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EF9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02477F02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E938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SBP, mmHg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7B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20.0 (109.3-13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E8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23.3 (114.0-136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EC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30.0 (120.0-14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10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31.7 (120.7-144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7BC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5F28BF1B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1CB0" w14:textId="3FA90B5F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DBP, mmHg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ED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8.0 (70.0-82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F3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0.0 (72.7-88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64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1.3 (78.0-9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25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4.7 (80.0-91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08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74FEF91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5F80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AP, mmHg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28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0.9 (83.3-98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DD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4.9 (87.7-103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4B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8.0 (91.8-106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FC4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00.8 (93.3-109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D52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62925A40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2B8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C, mmol/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CE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.5 (4.0-5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E8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.8 (4.3-5.4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43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1 (4.5-5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15D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.3 (4.6-6.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032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0E6FF82F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C28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G, mmol/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B6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7 (0.6-0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1B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0 (0.9-1.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B9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5 (1.4-1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120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9 (2.3-4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F4F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4303059A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2FC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HDL, mmol/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B6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6 (1.3-1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46E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5 (1.2-1.8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60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4 (1.2-1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A10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3 (1.1-1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841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63665CC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50B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LDL, mmol/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781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3 (1.8-2.7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7E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6 (2.2-3.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32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8 (2.3-3.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1D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8 (2.1-3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73F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611D66C0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AE5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TyG index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71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.8±0.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F0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.4±0.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37B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.8±0.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F62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.6±0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98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3BABE8AF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BFDF" w14:textId="104510D9" w:rsidR="0067220A" w:rsidRPr="00156FD0" w:rsidRDefault="00380D01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="0067220A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s</w:t>
            </w:r>
            <w:proofErr w:type="spellEnd"/>
            <w:r w:rsidR="0067220A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-CRP </w:t>
            </w:r>
            <w:r w:rsidR="0067220A"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BF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6±3.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0C0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8±3.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0907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1±5.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E0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4±3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2F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EF0F890" w14:textId="77777777" w:rsidTr="00CA2BA2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D54" w14:textId="660A5769" w:rsidR="0067220A" w:rsidRPr="00156FD0" w:rsidRDefault="00380D01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="0067220A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PWV, cm/s </w:t>
            </w:r>
            <w:r w:rsidR="0067220A"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5B7F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335.8±282.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1A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33.1±292.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E8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512.8±328.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CD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566.8±341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BBA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329D263C" w14:textId="77777777" w:rsidTr="00CE45CD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58E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Diabetes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01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 (0.2)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E22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7 (1.2)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A0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65 (5.2)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9EA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635 (20.0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B0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4FCCCC0D" w14:textId="77777777" w:rsidTr="00CE45CD">
        <w:trPr>
          <w:trHeight w:val="320"/>
          <w:jc w:val="center"/>
        </w:trPr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A4F6" w14:textId="77777777" w:rsidR="0067220A" w:rsidRPr="00156FD0" w:rsidRDefault="0067220A" w:rsidP="0067220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Hypertension, n (%)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510D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601 (18.9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37D8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002 (31.6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FDF5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369 (43.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8B73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652 (52.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B489" w14:textId="77777777" w:rsidR="0067220A" w:rsidRPr="00156FD0" w:rsidRDefault="0067220A" w:rsidP="0067220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BD2491" w:rsidRPr="00156FD0" w14:paraId="25AE0A2A" w14:textId="77777777" w:rsidTr="00CE45CD">
        <w:trPr>
          <w:trHeight w:val="2100"/>
          <w:jc w:val="center"/>
        </w:trPr>
        <w:tc>
          <w:tcPr>
            <w:tcW w:w="12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6E2A" w14:textId="09B8FA52" w:rsidR="0067220A" w:rsidRPr="00156FD0" w:rsidRDefault="0067220A" w:rsidP="0067220A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/>
              </w:rPr>
              <w:lastRenderedPageBreak/>
              <w:t>Note:</w:t>
            </w:r>
            <w:r w:rsidR="0002796C" w:rsidRPr="00156FD0">
              <w:rPr>
                <w:rFonts w:ascii="Times New Roman" w:eastAsia="等线" w:hAnsi="Times New Roman" w:cs="Times New Roman"/>
              </w:rPr>
              <w:t xml:space="preserve"> </w:t>
            </w:r>
            <w:r w:rsidR="006458E0" w:rsidRPr="00156FD0">
              <w:rPr>
                <w:rFonts w:ascii="Times New Roman" w:eastAsia="等线" w:hAnsi="Times New Roman" w:cs="Times New Roman"/>
              </w:rPr>
              <w:t xml:space="preserve">Q, quartiles; </w:t>
            </w:r>
            <w:r w:rsidRPr="00156FD0">
              <w:rPr>
                <w:rFonts w:ascii="Times New Roman" w:eastAsia="等线" w:hAnsi="Times New Roman" w:cs="Times New Roman"/>
              </w:rPr>
              <w:t xml:space="preserve">BMI, body mass index; FBG, fasting blood glucose; SBP, systolic blood pressure; DBP, diastolic blood pressure; MAP, mean arterial blood pressure; TC, total cholesterol; TG, fast triglyceride; HDL, high-density lipoprotein; LDL, low-density lipoprotein; TyG index, triglyceride–glucose index; </w:t>
            </w:r>
            <w:proofErr w:type="spellStart"/>
            <w:r w:rsidRPr="00156FD0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156FD0">
              <w:rPr>
                <w:rFonts w:ascii="Times New Roman" w:eastAsia="等线" w:hAnsi="Times New Roman" w:cs="Times New Roman"/>
              </w:rPr>
              <w:t>-CRP, high-sensitivity C-reactive protein; baPWV, brachial-ankle pulse wave velocity;</w:t>
            </w:r>
            <w:r w:rsidRPr="00156FD0">
              <w:rPr>
                <w:rFonts w:ascii="Times New Roman" w:eastAsia="等线" w:hAnsi="Times New Roman" w:cs="Times New Roman"/>
                <w:vertAlign w:val="superscript"/>
              </w:rPr>
              <w:t xml:space="preserve"> a</w:t>
            </w:r>
            <w:r w:rsidRPr="00156FD0">
              <w:rPr>
                <w:rFonts w:ascii="Times New Roman" w:eastAsia="等线" w:hAnsi="Times New Roman" w:cs="Times New Roman"/>
              </w:rPr>
              <w:t>, mean ±</w:t>
            </w:r>
            <w:r w:rsidR="00870016" w:rsidRPr="00156FD0">
              <w:rPr>
                <w:rFonts w:ascii="Times New Roman" w:eastAsia="等线" w:hAnsi="Times New Roman" w:cs="Times New Roman"/>
              </w:rPr>
              <w:t xml:space="preserve"> </w:t>
            </w:r>
            <w:r w:rsidR="00870016" w:rsidRPr="00156FD0">
              <w:rPr>
                <w:rFonts w:ascii="Times New Roman" w:hAnsi="Times New Roman" w:cs="Times New Roman"/>
              </w:rPr>
              <w:t>standard deviation</w:t>
            </w:r>
            <w:r w:rsidRPr="00156FD0">
              <w:rPr>
                <w:rFonts w:ascii="Times New Roman" w:eastAsia="等线" w:hAnsi="Times New Roman" w:cs="Times New Roman"/>
              </w:rPr>
              <w:t xml:space="preserve">, and the variables were tested by one-way analysis of variance for linear trend; </w:t>
            </w:r>
            <w:r w:rsidRPr="00156FD0">
              <w:rPr>
                <w:rFonts w:ascii="Times New Roman" w:eastAsia="等线" w:hAnsi="Times New Roman" w:cs="Times New Roman"/>
                <w:vertAlign w:val="superscript"/>
              </w:rPr>
              <w:t>b</w:t>
            </w:r>
            <w:r w:rsidRPr="00156FD0">
              <w:rPr>
                <w:rFonts w:ascii="Times New Roman" w:eastAsia="等线" w:hAnsi="Times New Roman" w:cs="Times New Roman"/>
              </w:rPr>
              <w:t xml:space="preserve">, the variables were tested by Chi-square test for linear trend; </w:t>
            </w:r>
            <w:r w:rsidRPr="00156FD0">
              <w:rPr>
                <w:rFonts w:ascii="Times New Roman" w:eastAsia="等线" w:hAnsi="Times New Roman" w:cs="Times New Roman"/>
                <w:vertAlign w:val="superscript"/>
              </w:rPr>
              <w:t>c</w:t>
            </w:r>
            <w:r w:rsidRPr="00156FD0">
              <w:rPr>
                <w:rFonts w:ascii="Times New Roman" w:eastAsia="等线" w:hAnsi="Times New Roman" w:cs="Times New Roman"/>
              </w:rPr>
              <w:t>, median (interquartile range), and the variables were tested by Kruskal–Wallis test.</w:t>
            </w:r>
          </w:p>
        </w:tc>
      </w:tr>
    </w:tbl>
    <w:p w14:paraId="0928AA7E" w14:textId="54B913AC" w:rsidR="00654D06" w:rsidRDefault="00654D06">
      <w:pPr>
        <w:rPr>
          <w:rFonts w:ascii="Times New Roman" w:hAnsi="Times New Roman" w:cs="Times New Roman"/>
        </w:rPr>
      </w:pPr>
    </w:p>
    <w:p w14:paraId="5B347F14" w14:textId="77777777" w:rsidR="00654D06" w:rsidRDefault="00654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209" w:type="dxa"/>
        <w:jc w:val="center"/>
        <w:tblLook w:val="04A0" w:firstRow="1" w:lastRow="0" w:firstColumn="1" w:lastColumn="0" w:noHBand="0" w:noVBand="1"/>
      </w:tblPr>
      <w:tblGrid>
        <w:gridCol w:w="3644"/>
        <w:gridCol w:w="2940"/>
        <w:gridCol w:w="1309"/>
        <w:gridCol w:w="3090"/>
        <w:gridCol w:w="1226"/>
      </w:tblGrid>
      <w:tr w:rsidR="000F5848" w:rsidRPr="00156FD0" w14:paraId="0767E19C" w14:textId="77777777" w:rsidTr="00CA2BA2">
        <w:trPr>
          <w:trHeight w:val="280"/>
          <w:jc w:val="center"/>
        </w:trPr>
        <w:tc>
          <w:tcPr>
            <w:tcW w:w="10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0AA2" w14:textId="1B9F174E" w:rsidR="00CA2BA2" w:rsidRPr="00156FD0" w:rsidRDefault="00CA2BA2" w:rsidP="00CA2BA2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156FD0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3 </w:t>
            </w:r>
            <w:r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ssociation of TyG index with baPWV in </w:t>
            </w:r>
            <w:r w:rsidR="00AE078C" w:rsidRPr="00654D0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participants</w:t>
            </w:r>
            <w:r w:rsidR="00AE078C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AE078C" w:rsidRPr="00654D0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with</w:t>
            </w:r>
            <w:r w:rsidR="00AE078C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at least two</w:t>
            </w:r>
            <w:r w:rsidR="00AE078C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AE078C" w:rsidRPr="00654D0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ba</w:t>
            </w:r>
            <w:r w:rsidR="00AE078C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PWV </w:t>
            </w:r>
            <w:r w:rsidR="00BD2491" w:rsidRPr="00654D06">
              <w:rPr>
                <w:rFonts w:ascii="Times New Roman" w:eastAsia="等线" w:hAnsi="Times New Roman" w:cs="Times New Roman"/>
                <w:sz w:val="22"/>
                <w:szCs w:val="22"/>
              </w:rPr>
              <w:t>tests (</w:t>
            </w:r>
            <w:r w:rsidR="00BD2491" w:rsidRPr="00654D06">
              <w:rPr>
                <w:rFonts w:ascii="Times New Roman" w:eastAsia="等线" w:hAnsi="Times New Roman" w:cs="Times New Roman" w:hint="eastAsia"/>
              </w:rPr>
              <w:t>N</w:t>
            </w:r>
            <w:r w:rsidR="00BD2491" w:rsidRPr="00654D06">
              <w:rPr>
                <w:rFonts w:ascii="Times New Roman" w:eastAsia="等线" w:hAnsi="Times New Roman" w:cs="Times New Roman"/>
              </w:rPr>
              <w:t>=1270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EB6" w14:textId="77777777" w:rsidR="00CA2BA2" w:rsidRPr="00156FD0" w:rsidRDefault="00CA2BA2" w:rsidP="00CA2BA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0F5848" w:rsidRPr="00156FD0" w14:paraId="2BA8EDE1" w14:textId="77777777" w:rsidTr="00CA2BA2">
        <w:trPr>
          <w:trHeight w:val="280"/>
          <w:jc w:val="center"/>
        </w:trPr>
        <w:tc>
          <w:tcPr>
            <w:tcW w:w="3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6C9F5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TyG index</w:t>
            </w: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7CE5" w14:textId="118954BE" w:rsidR="00CA2BA2" w:rsidRPr="00156FD0" w:rsidRDefault="008268C4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M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odel 1</w:t>
            </w: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1C34" w14:textId="6DB09025" w:rsidR="00CA2BA2" w:rsidRPr="00156FD0" w:rsidRDefault="008268C4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M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odel 2</w:t>
            </w:r>
          </w:p>
        </w:tc>
      </w:tr>
      <w:tr w:rsidR="000F5848" w:rsidRPr="00156FD0" w14:paraId="14965698" w14:textId="77777777" w:rsidTr="00CA2BA2">
        <w:trPr>
          <w:trHeight w:val="280"/>
          <w:jc w:val="center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A954D" w14:textId="77777777" w:rsidR="00CA2BA2" w:rsidRPr="00156FD0" w:rsidRDefault="00CA2BA2" w:rsidP="00CA2BA2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662B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β</w:t>
            </w:r>
            <w:r w:rsidRPr="00156FD0">
              <w:rPr>
                <w:rFonts w:cs="Times New Roman" w:hint="eastAsia"/>
                <w:sz w:val="22"/>
                <w:szCs w:val="22"/>
              </w:rPr>
              <w:t>（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5% CI</w:t>
            </w:r>
            <w:r w:rsidRPr="00156FD0">
              <w:rPr>
                <w:rFonts w:cs="Times New Roman" w:hint="eastAsia"/>
                <w:sz w:val="22"/>
                <w:szCs w:val="22"/>
              </w:rPr>
              <w:t>）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4620" w14:textId="7DE120B1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</w:t>
            </w:r>
            <w:r w:rsidR="00C21AAC"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C21AAC"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value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36E8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β</w:t>
            </w:r>
            <w:r w:rsidRPr="00156FD0">
              <w:rPr>
                <w:rFonts w:cs="Times New Roman" w:hint="eastAsia"/>
                <w:sz w:val="22"/>
                <w:szCs w:val="22"/>
              </w:rPr>
              <w:t>（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95% CI</w:t>
            </w:r>
            <w:r w:rsidRPr="00156FD0">
              <w:rPr>
                <w:rFonts w:cs="Times New Roman" w:hint="eastAsia"/>
                <w:sz w:val="22"/>
                <w:szCs w:val="22"/>
              </w:rPr>
              <w:t>）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30BC" w14:textId="1A73030A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</w:t>
            </w:r>
            <w:r w:rsidR="00C21AAC"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C21AAC"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value</w:t>
            </w:r>
          </w:p>
        </w:tc>
      </w:tr>
      <w:tr w:rsidR="000F5848" w:rsidRPr="00156FD0" w14:paraId="499000A3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4D5" w14:textId="5D849447" w:rsidR="00CA2BA2" w:rsidRPr="00156FD0" w:rsidRDefault="00380D01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aPWV at baselin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0163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CEB" w14:textId="77777777" w:rsidR="00CA2BA2" w:rsidRPr="00156FD0" w:rsidRDefault="00CA2BA2" w:rsidP="00CA2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7ED" w14:textId="77777777" w:rsidR="00CA2BA2" w:rsidRPr="00156FD0" w:rsidRDefault="00CA2BA2" w:rsidP="00CA2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FFCD" w14:textId="77777777" w:rsidR="00CA2BA2" w:rsidRPr="00156FD0" w:rsidRDefault="00CA2BA2" w:rsidP="00CA2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848" w:rsidRPr="00156FD0" w14:paraId="7ACD9079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4AA7" w14:textId="6198843F" w:rsidR="00CA2BA2" w:rsidRPr="00156FD0" w:rsidRDefault="00A71829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P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er 1 unit incre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F8E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4 (68-8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79F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89B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7 (31-4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4D8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0B29173A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007" w14:textId="7B14E0F2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1</w:t>
            </w:r>
            <w:r w:rsidR="00284DAB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5.88-8.14)</w:t>
            </w:r>
          </w:p>
        </w:tc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BFF0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A65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</w:tr>
      <w:tr w:rsidR="000F5848" w:rsidRPr="00156FD0" w14:paraId="50B5E550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BA14" w14:textId="1797DB6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2</w:t>
            </w:r>
            <w:r w:rsidR="00284DAB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8.14-8.5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8F8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8 (25-5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BC6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7A89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7 (5-2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A23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006</w:t>
            </w:r>
          </w:p>
        </w:tc>
      </w:tr>
      <w:tr w:rsidR="000F5848" w:rsidRPr="00156FD0" w14:paraId="26AA6359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1B88" w14:textId="4943379F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3</w:t>
            </w:r>
            <w:r w:rsidR="00284DAB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8.56-9.0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8B5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87 (74-10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B9A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03C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7 (34-5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DF6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61C40657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645" w14:textId="1DDFA25B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4</w:t>
            </w:r>
            <w:r w:rsidR="00284DAB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9.06-13.1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635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0 (130-15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3E3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CC4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70 (56-8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8F9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31B18A02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84C" w14:textId="291C1B16" w:rsidR="00CA2BA2" w:rsidRPr="00156FD0" w:rsidRDefault="00380D01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aPWV progress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CA4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20A" w14:textId="77777777" w:rsidR="00CA2BA2" w:rsidRPr="00156FD0" w:rsidRDefault="00CA2BA2" w:rsidP="00CA2B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30AC" w14:textId="77777777" w:rsidR="00CA2BA2" w:rsidRPr="00156FD0" w:rsidRDefault="00CA2BA2" w:rsidP="00CA2B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024F" w14:textId="77777777" w:rsidR="00CA2BA2" w:rsidRPr="00156FD0" w:rsidRDefault="00CA2BA2" w:rsidP="00CA2B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848" w:rsidRPr="00156FD0" w14:paraId="734B1015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B91" w14:textId="41D7FEAE" w:rsidR="00CA2BA2" w:rsidRPr="00156FD0" w:rsidRDefault="00A71829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P</w:t>
            </w:r>
            <w:r w:rsidR="00CA2BA2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er 1 unit incre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AF2C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53 (0.41-0.6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F5B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D8B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33 (0.20-0.4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0322" w14:textId="77777777" w:rsidR="00CA2BA2" w:rsidRPr="00156FD0" w:rsidRDefault="00CA2BA2" w:rsidP="00CA2BA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1B49A6BF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2A7" w14:textId="47E05356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1 (5.88-8.14)</w:t>
            </w:r>
          </w:p>
        </w:tc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F3C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DF9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</w:tr>
      <w:tr w:rsidR="000F5848" w:rsidRPr="00156FD0" w14:paraId="323491FA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654" w14:textId="3D309EB3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2 (8.14-8.5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684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25 (0.02-0.4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57D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696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13 (-0.11-0.3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1F3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277</w:t>
            </w:r>
          </w:p>
        </w:tc>
      </w:tr>
      <w:tr w:rsidR="000F5848" w:rsidRPr="00156FD0" w14:paraId="65AEE6ED" w14:textId="77777777" w:rsidTr="00CA2BA2">
        <w:trPr>
          <w:trHeight w:val="280"/>
          <w:jc w:val="center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F079" w14:textId="2E871999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3 (8.56-9.0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4D4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64 (0.40-0.8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AED0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438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42 (0.17-0.6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3BA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054A6C3F" w14:textId="77777777" w:rsidTr="00A56FAC">
        <w:trPr>
          <w:trHeight w:val="366"/>
          <w:jc w:val="center"/>
        </w:trPr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0292" w14:textId="2FBE547B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4 (9.06-13.17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40CE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88 (0.64-1.1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E74B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0B86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48 (0.22-0.7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0772" w14:textId="77777777" w:rsidR="00284DAB" w:rsidRPr="00156FD0" w:rsidRDefault="00284DAB" w:rsidP="00284D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2B91FFAD" w14:textId="77777777" w:rsidTr="004B0372">
        <w:trPr>
          <w:trHeight w:val="280"/>
          <w:jc w:val="center"/>
        </w:trPr>
        <w:tc>
          <w:tcPr>
            <w:tcW w:w="122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2C4" w14:textId="667965AF" w:rsidR="00681276" w:rsidRPr="00156FD0" w:rsidRDefault="00681276" w:rsidP="00CA2BA2">
            <w:pPr>
              <w:rPr>
                <w:rFonts w:ascii="Times New Roman" w:eastAsia="Times New Roman" w:hAnsi="Times New Roman" w:cs="Times New Roman"/>
              </w:rPr>
            </w:pPr>
            <w:r w:rsidRPr="00156FD0">
              <w:rPr>
                <w:rFonts w:ascii="Times New Roman" w:eastAsia="等线" w:hAnsi="Times New Roman" w:cs="Times New Roman"/>
              </w:rPr>
              <w:t>Note:</w:t>
            </w:r>
            <w:r w:rsidR="00AA5D9B" w:rsidRPr="00156FD0">
              <w:rPr>
                <w:rFonts w:ascii="Times New Roman" w:eastAsia="等线" w:hAnsi="Times New Roman" w:cs="Times New Roman"/>
              </w:rPr>
              <w:t xml:space="preserve"> </w:t>
            </w:r>
            <w:r w:rsidRPr="00156FD0">
              <w:rPr>
                <w:rFonts w:ascii="Times New Roman" w:eastAsia="等线" w:hAnsi="Times New Roman" w:cs="Times New Roman"/>
              </w:rPr>
              <w:t>baPWV, brachial-ankle pulse wave velocity; TyG index, t</w:t>
            </w:r>
            <w:r w:rsidRPr="00156FD0">
              <w:rPr>
                <w:rFonts w:ascii="Times New Roman" w:hAnsi="Times New Roman" w:cs="Times New Roman"/>
              </w:rPr>
              <w:t>riglyceride–glucose index</w:t>
            </w:r>
            <w:r w:rsidR="00380DFA" w:rsidRPr="00156FD0">
              <w:rPr>
                <w:rFonts w:ascii="Times New Roman" w:hAnsi="Times New Roman" w:cs="Times New Roman"/>
              </w:rPr>
              <w:t xml:space="preserve">; </w:t>
            </w:r>
            <w:r w:rsidR="00380DFA" w:rsidRPr="00156FD0">
              <w:rPr>
                <w:rFonts w:ascii="Times New Roman" w:eastAsia="等线" w:hAnsi="Times New Roman" w:cs="Times New Roman"/>
              </w:rPr>
              <w:t>Q, quartiles</w:t>
            </w:r>
            <w:r w:rsidR="00D34120" w:rsidRPr="00654D06">
              <w:rPr>
                <w:rFonts w:ascii="Times New Roman" w:eastAsia="等线" w:hAnsi="Times New Roman" w:cs="Times New Roman" w:hint="eastAsia"/>
              </w:rPr>
              <w:t>;</w:t>
            </w:r>
            <w:r w:rsidR="00D34120" w:rsidRPr="00654D06">
              <w:rPr>
                <w:rFonts w:ascii="Times New Roman" w:eastAsia="等线" w:hAnsi="Times New Roman" w:cs="Times New Roman"/>
              </w:rPr>
              <w:t xml:space="preserve"> CI, confidence interval</w:t>
            </w:r>
          </w:p>
        </w:tc>
      </w:tr>
      <w:tr w:rsidR="000F5848" w:rsidRPr="00156FD0" w14:paraId="25511E5A" w14:textId="77777777" w:rsidTr="00CA2BA2">
        <w:trPr>
          <w:trHeight w:val="280"/>
          <w:jc w:val="center"/>
        </w:trPr>
        <w:tc>
          <w:tcPr>
            <w:tcW w:w="6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BB6" w14:textId="13469EAC" w:rsidR="00CA2BA2" w:rsidRPr="00156FD0" w:rsidRDefault="008268C4" w:rsidP="00CA2BA2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 w:hint="eastAsia"/>
              </w:rPr>
              <w:t>M</w:t>
            </w:r>
            <w:r w:rsidR="00CA2BA2" w:rsidRPr="00156FD0">
              <w:rPr>
                <w:rFonts w:ascii="Times New Roman" w:eastAsia="等线" w:hAnsi="Times New Roman" w:cs="Times New Roman"/>
              </w:rPr>
              <w:t>odel 1, adjusted for age and sex at basel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31D" w14:textId="77777777" w:rsidR="00CA2BA2" w:rsidRPr="00156FD0" w:rsidRDefault="00CA2BA2" w:rsidP="00CA2BA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31C" w14:textId="77777777" w:rsidR="00CA2BA2" w:rsidRPr="00156FD0" w:rsidRDefault="00CA2BA2" w:rsidP="00CA2B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183" w14:textId="77777777" w:rsidR="00CA2BA2" w:rsidRPr="00156FD0" w:rsidRDefault="00CA2BA2" w:rsidP="00CA2B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5848" w:rsidRPr="00156FD0" w14:paraId="69569E9A" w14:textId="77777777" w:rsidTr="00CA2BA2">
        <w:trPr>
          <w:trHeight w:val="280"/>
          <w:jc w:val="center"/>
        </w:trPr>
        <w:tc>
          <w:tcPr>
            <w:tcW w:w="122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1B6B" w14:textId="04323C57" w:rsidR="00CA2BA2" w:rsidRPr="00156FD0" w:rsidRDefault="008268C4" w:rsidP="00CA2BA2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 w:hint="eastAsia"/>
              </w:rPr>
              <w:t>M</w:t>
            </w:r>
            <w:r w:rsidR="00CA2BA2" w:rsidRPr="00156FD0">
              <w:rPr>
                <w:rFonts w:ascii="Times New Roman" w:eastAsia="等线" w:hAnsi="Times New Roman" w:cs="Times New Roman"/>
              </w:rPr>
              <w:t xml:space="preserve">odel 2, adjusted for variables in model 1 plus smoking, alcohol </w:t>
            </w:r>
            <w:r w:rsidR="00C03CB9" w:rsidRPr="00156FD0">
              <w:rPr>
                <w:rFonts w:ascii="Times New Roman" w:eastAsia="等线" w:hAnsi="Times New Roman" w:cs="Times New Roman"/>
              </w:rPr>
              <w:t>drinking</w:t>
            </w:r>
            <w:r w:rsidR="00CA2BA2" w:rsidRPr="00156FD0">
              <w:rPr>
                <w:rFonts w:ascii="Times New Roman" w:eastAsia="等线" w:hAnsi="Times New Roman" w:cs="Times New Roman"/>
              </w:rPr>
              <w:t xml:space="preserve">, physical activity, MAP, diabetes, </w:t>
            </w:r>
            <w:proofErr w:type="spellStart"/>
            <w:r w:rsidR="00CA2BA2" w:rsidRPr="00156FD0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="00337890" w:rsidRPr="00156FD0">
              <w:rPr>
                <w:rFonts w:ascii="Times New Roman" w:eastAsia="等线" w:hAnsi="Times New Roman" w:cs="Times New Roman"/>
              </w:rPr>
              <w:t>-</w:t>
            </w:r>
            <w:r w:rsidR="00CA2BA2" w:rsidRPr="00156FD0">
              <w:rPr>
                <w:rFonts w:ascii="Times New Roman" w:eastAsia="等线" w:hAnsi="Times New Roman" w:cs="Times New Roman"/>
              </w:rPr>
              <w:t>CRP, and BMI at baseline</w:t>
            </w:r>
          </w:p>
        </w:tc>
      </w:tr>
    </w:tbl>
    <w:p w14:paraId="3B6CA405" w14:textId="77777777" w:rsidR="00654D06" w:rsidRDefault="00654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040" w:type="dxa"/>
        <w:jc w:val="center"/>
        <w:tblLook w:val="04A0" w:firstRow="1" w:lastRow="0" w:firstColumn="1" w:lastColumn="0" w:noHBand="0" w:noVBand="1"/>
      </w:tblPr>
      <w:tblGrid>
        <w:gridCol w:w="1843"/>
        <w:gridCol w:w="1606"/>
        <w:gridCol w:w="2749"/>
        <w:gridCol w:w="2367"/>
        <w:gridCol w:w="1054"/>
        <w:gridCol w:w="2367"/>
        <w:gridCol w:w="1054"/>
      </w:tblGrid>
      <w:tr w:rsidR="000F5848" w:rsidRPr="00156FD0" w14:paraId="2F5E00AA" w14:textId="77777777" w:rsidTr="008268C4">
        <w:trPr>
          <w:trHeight w:val="280"/>
          <w:jc w:val="center"/>
        </w:trPr>
        <w:tc>
          <w:tcPr>
            <w:tcW w:w="130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D70D" w14:textId="25492A17" w:rsidR="008268C4" w:rsidRPr="00156FD0" w:rsidRDefault="008268C4" w:rsidP="008268C4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Pr="00156FD0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156FD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4 </w:t>
            </w:r>
            <w:r w:rsidRPr="00654D06">
              <w:rPr>
                <w:rFonts w:ascii="Times New Roman" w:eastAsia="等线" w:hAnsi="Times New Roman" w:cs="Times New Roman"/>
              </w:rPr>
              <w:t xml:space="preserve">Association of TyG index with arterial stiffness in </w:t>
            </w:r>
            <w:r w:rsidR="00AE078C" w:rsidRPr="00654D06">
              <w:rPr>
                <w:rFonts w:ascii="Times New Roman" w:eastAsia="等线" w:hAnsi="Times New Roman" w:cs="Times New Roman"/>
              </w:rPr>
              <w:t xml:space="preserve">participants with </w:t>
            </w:r>
            <w:r w:rsidR="00D12B39" w:rsidRPr="00654D06">
              <w:rPr>
                <w:rFonts w:ascii="Times New Roman" w:eastAsia="等线" w:hAnsi="Times New Roman" w:cs="Times New Roman"/>
              </w:rPr>
              <w:t>at least two</w:t>
            </w:r>
            <w:r w:rsidR="00AE078C" w:rsidRPr="00654D06">
              <w:rPr>
                <w:rFonts w:ascii="Times New Roman" w:eastAsia="等线" w:hAnsi="Times New Roman" w:cs="Times New Roman"/>
              </w:rPr>
              <w:t xml:space="preserve"> baPWV </w:t>
            </w:r>
            <w:r w:rsidR="00D12B39" w:rsidRPr="00654D06">
              <w:rPr>
                <w:rFonts w:ascii="Times New Roman" w:eastAsia="等线" w:hAnsi="Times New Roman" w:cs="Times New Roman"/>
              </w:rPr>
              <w:t>tests (N=11071)</w:t>
            </w:r>
          </w:p>
        </w:tc>
      </w:tr>
      <w:tr w:rsidR="000F5848" w:rsidRPr="00156FD0" w14:paraId="46E79EDD" w14:textId="77777777" w:rsidTr="00143455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C45CF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TyG index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1EFE0D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rterial 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br/>
              <w:t>Stiffness(n)</w:t>
            </w:r>
          </w:p>
        </w:tc>
        <w:tc>
          <w:tcPr>
            <w:tcW w:w="2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5091E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Incident Rate</w:t>
            </w: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br/>
              <w:t>(per 1000 person-years)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C049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51B6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Model 2</w:t>
            </w:r>
          </w:p>
        </w:tc>
      </w:tr>
      <w:tr w:rsidR="000F5848" w:rsidRPr="00156FD0" w14:paraId="76EEB258" w14:textId="77777777" w:rsidTr="00143455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6714E" w14:textId="77777777" w:rsidR="008268C4" w:rsidRPr="00156FD0" w:rsidRDefault="008268C4" w:rsidP="008268C4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5A230" w14:textId="77777777" w:rsidR="008268C4" w:rsidRPr="00156FD0" w:rsidRDefault="008268C4" w:rsidP="008268C4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BF802" w14:textId="77777777" w:rsidR="008268C4" w:rsidRPr="00156FD0" w:rsidRDefault="008268C4" w:rsidP="008268C4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462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654A" w14:textId="08EA77D4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</w:t>
            </w:r>
            <w:r w:rsidR="00316348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316348"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valu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80AE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60E9" w14:textId="7900949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</w:t>
            </w:r>
            <w:r w:rsidR="00316348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316348" w:rsidRPr="00156FD0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value</w:t>
            </w:r>
          </w:p>
        </w:tc>
      </w:tr>
      <w:tr w:rsidR="000F5848" w:rsidRPr="00156FD0" w14:paraId="5E3BA74F" w14:textId="77777777" w:rsidTr="00143455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2CB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415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49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767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33.61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916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48 (1.38-1.5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5B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C4C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25 (1.16-1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94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7EE83183" w14:textId="77777777" w:rsidTr="00143455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5D7" w14:textId="47E92629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1</w:t>
            </w:r>
            <w:r w:rsidR="00143455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5.88-8.1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169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DDA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6.4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C77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DAE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813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EAD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  <w:tr w:rsidR="000F5848" w:rsidRPr="00156FD0" w14:paraId="1A6F47FD" w14:textId="77777777" w:rsidTr="00143455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9BC" w14:textId="0F169C55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2</w:t>
            </w:r>
            <w:r w:rsidR="00143455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8.11-8.5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09C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31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D2C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7.4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510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28 (1.07-1.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38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AA6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13 (0.94-1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387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90 </w:t>
            </w:r>
          </w:p>
        </w:tc>
      </w:tr>
      <w:tr w:rsidR="000F5848" w:rsidRPr="00156FD0" w14:paraId="42C38012" w14:textId="77777777" w:rsidTr="00143455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580" w14:textId="0920A77B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3</w:t>
            </w:r>
            <w:r w:rsidR="00143455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8.52-9.0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901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C78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43.5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105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86 (1.57-2.1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9618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949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46 (1.23-1.7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04F2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03796E85" w14:textId="77777777" w:rsidTr="00143455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094E" w14:textId="271FBA63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Q4</w:t>
            </w:r>
            <w:r w:rsidR="00143455"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9.01-13.17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DC35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2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EC85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51.17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692E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2.19 (1.86-2.58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F2C3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EFA5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1.49 (1.25-1.77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4763" w14:textId="77777777" w:rsidR="008268C4" w:rsidRPr="00156FD0" w:rsidRDefault="008268C4" w:rsidP="008268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56FD0">
              <w:rPr>
                <w:rFonts w:ascii="Times New Roman" w:eastAsia="等线" w:hAnsi="Times New Roman" w:cs="Times New Roman"/>
                <w:sz w:val="22"/>
                <w:szCs w:val="22"/>
              </w:rPr>
              <w:t>&lt;0.001</w:t>
            </w:r>
          </w:p>
        </w:tc>
      </w:tr>
      <w:tr w:rsidR="000F5848" w:rsidRPr="00156FD0" w14:paraId="6792F819" w14:textId="77777777" w:rsidTr="00A00DD3">
        <w:trPr>
          <w:trHeight w:val="280"/>
          <w:jc w:val="center"/>
        </w:trPr>
        <w:tc>
          <w:tcPr>
            <w:tcW w:w="1304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2BFC0" w14:textId="69080113" w:rsidR="00681276" w:rsidRPr="00156FD0" w:rsidRDefault="00A56FAC" w:rsidP="00681276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 w:hint="eastAsia"/>
              </w:rPr>
              <w:t>N</w:t>
            </w:r>
            <w:r w:rsidRPr="00156FD0">
              <w:rPr>
                <w:rFonts w:ascii="Times New Roman" w:eastAsia="等线" w:hAnsi="Times New Roman" w:cs="Times New Roman"/>
              </w:rPr>
              <w:t>ote: TyG index, t</w:t>
            </w:r>
            <w:r w:rsidRPr="00156FD0">
              <w:rPr>
                <w:rFonts w:ascii="Times New Roman" w:hAnsi="Times New Roman" w:cs="Times New Roman"/>
              </w:rPr>
              <w:t>riglyceride–glucose index; HR</w:t>
            </w:r>
            <w:r w:rsidRPr="00156FD0">
              <w:rPr>
                <w:rFonts w:ascii="Times New Roman" w:eastAsia="等线" w:hAnsi="Times New Roman" w:cs="Times New Roman"/>
              </w:rPr>
              <w:t>, hazard ratio; CI, confidence interval; Q, quartiles</w:t>
            </w:r>
          </w:p>
        </w:tc>
      </w:tr>
      <w:tr w:rsidR="000F5848" w:rsidRPr="00156FD0" w14:paraId="52324D08" w14:textId="77777777" w:rsidTr="00681276">
        <w:trPr>
          <w:trHeight w:val="280"/>
          <w:jc w:val="center"/>
        </w:trPr>
        <w:tc>
          <w:tcPr>
            <w:tcW w:w="619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97B7" w14:textId="2B6A64C8" w:rsidR="008268C4" w:rsidRPr="00156FD0" w:rsidRDefault="008268C4" w:rsidP="008268C4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 w:hint="eastAsia"/>
              </w:rPr>
              <w:t>M</w:t>
            </w:r>
            <w:r w:rsidRPr="00156FD0">
              <w:rPr>
                <w:rFonts w:ascii="Times New Roman" w:eastAsia="等线" w:hAnsi="Times New Roman" w:cs="Times New Roman"/>
              </w:rPr>
              <w:t>odel 1, adjusted for age and sex at baseline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88C" w14:textId="77777777" w:rsidR="008268C4" w:rsidRPr="00156FD0" w:rsidRDefault="008268C4" w:rsidP="008268C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05F" w14:textId="77777777" w:rsidR="008268C4" w:rsidRPr="00156FD0" w:rsidRDefault="008268C4" w:rsidP="0082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A5D" w14:textId="77777777" w:rsidR="008268C4" w:rsidRPr="00156FD0" w:rsidRDefault="008268C4" w:rsidP="0082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110" w14:textId="77777777" w:rsidR="008268C4" w:rsidRPr="00156FD0" w:rsidRDefault="008268C4" w:rsidP="0082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5848" w:rsidRPr="000F5848" w14:paraId="25299923" w14:textId="77777777" w:rsidTr="008268C4">
        <w:trPr>
          <w:trHeight w:val="280"/>
          <w:jc w:val="center"/>
        </w:trPr>
        <w:tc>
          <w:tcPr>
            <w:tcW w:w="13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AEA" w14:textId="4C5CDD00" w:rsidR="008268C4" w:rsidRPr="000F5848" w:rsidRDefault="008268C4" w:rsidP="008268C4">
            <w:pPr>
              <w:rPr>
                <w:rFonts w:ascii="Times New Roman" w:eastAsia="等线" w:hAnsi="Times New Roman" w:cs="Times New Roman"/>
              </w:rPr>
            </w:pPr>
            <w:r w:rsidRPr="00156FD0">
              <w:rPr>
                <w:rFonts w:ascii="Times New Roman" w:eastAsia="等线" w:hAnsi="Times New Roman" w:cs="Times New Roman" w:hint="eastAsia"/>
              </w:rPr>
              <w:t>M</w:t>
            </w:r>
            <w:r w:rsidRPr="00156FD0">
              <w:rPr>
                <w:rFonts w:ascii="Times New Roman" w:eastAsia="等线" w:hAnsi="Times New Roman" w:cs="Times New Roman"/>
              </w:rPr>
              <w:t xml:space="preserve">odel 2, adjusted for variables in model 1 plus smoking, alcohol </w:t>
            </w:r>
            <w:r w:rsidR="007E39F9" w:rsidRPr="00156FD0">
              <w:rPr>
                <w:rFonts w:ascii="Times New Roman" w:eastAsia="等线" w:hAnsi="Times New Roman" w:cs="Times New Roman"/>
              </w:rPr>
              <w:t>drinking</w:t>
            </w:r>
            <w:r w:rsidRPr="00156FD0">
              <w:rPr>
                <w:rFonts w:ascii="Times New Roman" w:eastAsia="等线" w:hAnsi="Times New Roman" w:cs="Times New Roman"/>
              </w:rPr>
              <w:t xml:space="preserve">, physical activity, MAP, diabetes, </w:t>
            </w:r>
            <w:proofErr w:type="spellStart"/>
            <w:r w:rsidRPr="00156FD0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156FD0">
              <w:rPr>
                <w:rFonts w:ascii="Times New Roman" w:eastAsia="等线" w:hAnsi="Times New Roman" w:cs="Times New Roman"/>
              </w:rPr>
              <w:t>-CRP, and BMI at baseline</w:t>
            </w:r>
          </w:p>
        </w:tc>
      </w:tr>
    </w:tbl>
    <w:p w14:paraId="6A6CFA5E" w14:textId="71CDD6F7" w:rsidR="00A56FAC" w:rsidRDefault="00A56FAC" w:rsidP="00654D06">
      <w:pPr>
        <w:rPr>
          <w:rFonts w:ascii="Times New Roman" w:hAnsi="Times New Roman" w:cs="Times New Roman"/>
        </w:rPr>
      </w:pPr>
    </w:p>
    <w:sectPr w:rsidR="00A56FAC" w:rsidSect="00AA17D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78841" w14:textId="77777777" w:rsidR="00672C66" w:rsidRDefault="00672C66" w:rsidP="00342465">
      <w:r>
        <w:separator/>
      </w:r>
    </w:p>
  </w:endnote>
  <w:endnote w:type="continuationSeparator" w:id="0">
    <w:p w14:paraId="2C73C328" w14:textId="77777777" w:rsidR="00672C66" w:rsidRDefault="00672C66" w:rsidP="00342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5FC55" w14:textId="77777777" w:rsidR="00672C66" w:rsidRDefault="00672C66" w:rsidP="00342465">
      <w:r>
        <w:separator/>
      </w:r>
    </w:p>
  </w:footnote>
  <w:footnote w:type="continuationSeparator" w:id="0">
    <w:p w14:paraId="41C2E1A3" w14:textId="77777777" w:rsidR="00672C66" w:rsidRDefault="00672C66" w:rsidP="00342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E2MTAwMTCxNDZR0lEKTi0uzszPAykwNKwFACQF9wUtAAAA"/>
  </w:docVars>
  <w:rsids>
    <w:rsidRoot w:val="0020321C"/>
    <w:rsid w:val="0002796C"/>
    <w:rsid w:val="00050DFA"/>
    <w:rsid w:val="00085F5A"/>
    <w:rsid w:val="000F5848"/>
    <w:rsid w:val="000F69D1"/>
    <w:rsid w:val="00141F35"/>
    <w:rsid w:val="00143455"/>
    <w:rsid w:val="00145E09"/>
    <w:rsid w:val="00156FD0"/>
    <w:rsid w:val="00165E68"/>
    <w:rsid w:val="0019400D"/>
    <w:rsid w:val="00196BBD"/>
    <w:rsid w:val="001C2E02"/>
    <w:rsid w:val="0020321C"/>
    <w:rsid w:val="00284DAB"/>
    <w:rsid w:val="002D5260"/>
    <w:rsid w:val="00316348"/>
    <w:rsid w:val="003360E2"/>
    <w:rsid w:val="00337890"/>
    <w:rsid w:val="00342465"/>
    <w:rsid w:val="00380D01"/>
    <w:rsid w:val="00380DFA"/>
    <w:rsid w:val="00447DEB"/>
    <w:rsid w:val="00452B58"/>
    <w:rsid w:val="0045418A"/>
    <w:rsid w:val="0047206B"/>
    <w:rsid w:val="004F02EB"/>
    <w:rsid w:val="006458E0"/>
    <w:rsid w:val="00650C4F"/>
    <w:rsid w:val="00654D06"/>
    <w:rsid w:val="0067220A"/>
    <w:rsid w:val="00672C66"/>
    <w:rsid w:val="00681276"/>
    <w:rsid w:val="0069689F"/>
    <w:rsid w:val="006B1B41"/>
    <w:rsid w:val="006E7495"/>
    <w:rsid w:val="0070103D"/>
    <w:rsid w:val="007103F3"/>
    <w:rsid w:val="00792655"/>
    <w:rsid w:val="007E39F9"/>
    <w:rsid w:val="008268C4"/>
    <w:rsid w:val="00846EF0"/>
    <w:rsid w:val="00870016"/>
    <w:rsid w:val="008B748E"/>
    <w:rsid w:val="0094499B"/>
    <w:rsid w:val="00A07873"/>
    <w:rsid w:val="00A56FAC"/>
    <w:rsid w:val="00A71829"/>
    <w:rsid w:val="00A76133"/>
    <w:rsid w:val="00AA17D8"/>
    <w:rsid w:val="00AA5D9B"/>
    <w:rsid w:val="00AE078C"/>
    <w:rsid w:val="00AE10CB"/>
    <w:rsid w:val="00B308CA"/>
    <w:rsid w:val="00B44C9F"/>
    <w:rsid w:val="00BD2491"/>
    <w:rsid w:val="00C03CB9"/>
    <w:rsid w:val="00C2073D"/>
    <w:rsid w:val="00C21AAC"/>
    <w:rsid w:val="00C50CF0"/>
    <w:rsid w:val="00CA2BA2"/>
    <w:rsid w:val="00CE45CD"/>
    <w:rsid w:val="00D12B39"/>
    <w:rsid w:val="00D34120"/>
    <w:rsid w:val="00E4039D"/>
    <w:rsid w:val="00EA15B3"/>
    <w:rsid w:val="00EB76FE"/>
    <w:rsid w:val="00EB7ABE"/>
    <w:rsid w:val="00EC60B2"/>
    <w:rsid w:val="00ED0FE5"/>
    <w:rsid w:val="00ED2D64"/>
    <w:rsid w:val="00EE1F1D"/>
    <w:rsid w:val="00F3493A"/>
    <w:rsid w:val="00F4473A"/>
    <w:rsid w:val="00F51E14"/>
    <w:rsid w:val="00F52F51"/>
    <w:rsid w:val="00FA2C1E"/>
    <w:rsid w:val="00FE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342C8"/>
  <w15:chartTrackingRefBased/>
  <w15:docId w15:val="{69AD7BE2-8876-43B7-8FE6-070BE500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46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4FFBB-8461-444D-B2B3-92C4B1C5A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7</Pages>
  <Words>922</Words>
  <Characters>5261</Characters>
  <Application>Microsoft Office Word</Application>
  <DocSecurity>0</DocSecurity>
  <Lines>43</Lines>
  <Paragraphs>12</Paragraphs>
  <ScaleCrop>false</ScaleCrop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荔荔</dc:creator>
  <cp:keywords/>
  <dc:description/>
  <cp:lastModifiedBy>荔荔</cp:lastModifiedBy>
  <cp:revision>56</cp:revision>
  <dcterms:created xsi:type="dcterms:W3CDTF">2021-06-15T01:32:00Z</dcterms:created>
  <dcterms:modified xsi:type="dcterms:W3CDTF">2021-07-13T08:30:00Z</dcterms:modified>
</cp:coreProperties>
</file>